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F0497" w14:textId="77777777" w:rsidR="00A5521E" w:rsidRPr="00F321D5" w:rsidRDefault="00F321D5">
      <w:pPr>
        <w:rPr>
          <w:b/>
          <w:sz w:val="28"/>
        </w:rPr>
      </w:pPr>
      <w:r w:rsidRPr="00F321D5">
        <w:rPr>
          <w:b/>
          <w:sz w:val="28"/>
        </w:rPr>
        <w:t xml:space="preserve">                                                      Full model </w:t>
      </w:r>
    </w:p>
    <w:tbl>
      <w:tblPr>
        <w:tblStyle w:val="TableGrid"/>
        <w:tblW w:w="10710" w:type="dxa"/>
        <w:tblInd w:w="-545" w:type="dxa"/>
        <w:tblLook w:val="04A0" w:firstRow="1" w:lastRow="0" w:firstColumn="1" w:lastColumn="0" w:noHBand="0" w:noVBand="1"/>
      </w:tblPr>
      <w:tblGrid>
        <w:gridCol w:w="1890"/>
        <w:gridCol w:w="1800"/>
        <w:gridCol w:w="2250"/>
        <w:gridCol w:w="2430"/>
        <w:gridCol w:w="2340"/>
      </w:tblGrid>
      <w:tr w:rsidR="00F321D5" w:rsidRPr="00520ABB" w14:paraId="63F776AD" w14:textId="77777777" w:rsidTr="0013126F">
        <w:trPr>
          <w:trHeight w:val="440"/>
        </w:trPr>
        <w:tc>
          <w:tcPr>
            <w:tcW w:w="1890" w:type="dxa"/>
          </w:tcPr>
          <w:p w14:paraId="079FE52F" w14:textId="77777777" w:rsidR="00F321D5" w:rsidRPr="00520ABB" w:rsidRDefault="00F321D5" w:rsidP="00915AC7">
            <w:pPr>
              <w:spacing w:line="360" w:lineRule="auto"/>
              <w:rPr>
                <w:rFonts w:cstheme="minorHAnsi"/>
                <w:b/>
              </w:rPr>
            </w:pPr>
            <w:r w:rsidRPr="00520ABB">
              <w:rPr>
                <w:rFonts w:cstheme="minorHAnsi"/>
                <w:b/>
              </w:rPr>
              <w:t>Variables</w:t>
            </w:r>
          </w:p>
        </w:tc>
        <w:tc>
          <w:tcPr>
            <w:tcW w:w="1800" w:type="dxa"/>
          </w:tcPr>
          <w:p w14:paraId="1C27E4C3" w14:textId="77777777" w:rsidR="00F321D5" w:rsidRPr="00520ABB" w:rsidRDefault="00F321D5" w:rsidP="00915AC7">
            <w:pPr>
              <w:spacing w:line="360" w:lineRule="auto"/>
              <w:rPr>
                <w:rFonts w:cstheme="minorHAnsi"/>
                <w:b/>
              </w:rPr>
            </w:pPr>
            <w:r w:rsidRPr="00520ABB">
              <w:rPr>
                <w:rFonts w:cstheme="minorHAnsi"/>
                <w:b/>
              </w:rPr>
              <w:t>Null model</w:t>
            </w:r>
          </w:p>
        </w:tc>
        <w:tc>
          <w:tcPr>
            <w:tcW w:w="2250" w:type="dxa"/>
          </w:tcPr>
          <w:p w14:paraId="417FD885" w14:textId="77777777" w:rsidR="00F321D5" w:rsidRPr="00520ABB" w:rsidRDefault="00F321D5" w:rsidP="00915AC7">
            <w:pPr>
              <w:spacing w:line="360" w:lineRule="auto"/>
              <w:rPr>
                <w:rFonts w:cstheme="minorHAnsi"/>
                <w:b/>
              </w:rPr>
            </w:pPr>
            <w:r w:rsidRPr="00520ABB">
              <w:rPr>
                <w:b/>
              </w:rPr>
              <w:t>Model I AOR (95% CI)</w:t>
            </w:r>
          </w:p>
        </w:tc>
        <w:tc>
          <w:tcPr>
            <w:tcW w:w="2430" w:type="dxa"/>
          </w:tcPr>
          <w:p w14:paraId="60A22B53" w14:textId="77777777" w:rsidR="00F321D5" w:rsidRPr="00520ABB" w:rsidRDefault="00F321D5" w:rsidP="00915AC7">
            <w:pPr>
              <w:spacing w:line="360" w:lineRule="auto"/>
              <w:rPr>
                <w:rFonts w:cstheme="minorHAnsi"/>
                <w:b/>
              </w:rPr>
            </w:pPr>
            <w:r w:rsidRPr="00520ABB">
              <w:rPr>
                <w:b/>
              </w:rPr>
              <w:t>Model II AOR (95% CI)</w:t>
            </w:r>
          </w:p>
        </w:tc>
        <w:tc>
          <w:tcPr>
            <w:tcW w:w="2340" w:type="dxa"/>
          </w:tcPr>
          <w:p w14:paraId="4864F428" w14:textId="77777777" w:rsidR="00F321D5" w:rsidRPr="00520ABB" w:rsidRDefault="00F321D5" w:rsidP="00915AC7">
            <w:pPr>
              <w:spacing w:line="360" w:lineRule="auto"/>
              <w:rPr>
                <w:rFonts w:cstheme="minorHAnsi"/>
                <w:b/>
              </w:rPr>
            </w:pPr>
            <w:r w:rsidRPr="00520ABB">
              <w:rPr>
                <w:b/>
              </w:rPr>
              <w:t>Model III AOR (95% CI)</w:t>
            </w:r>
          </w:p>
        </w:tc>
      </w:tr>
      <w:tr w:rsidR="00F321D5" w:rsidRPr="002D1635" w14:paraId="4B3D51EF" w14:textId="77777777" w:rsidTr="0013126F">
        <w:trPr>
          <w:trHeight w:val="620"/>
        </w:trPr>
        <w:tc>
          <w:tcPr>
            <w:tcW w:w="1890" w:type="dxa"/>
          </w:tcPr>
          <w:p w14:paraId="2790A404" w14:textId="77777777" w:rsidR="00F321D5" w:rsidRPr="002D1635" w:rsidRDefault="00F321D5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Age of child(in month)</w:t>
            </w:r>
          </w:p>
        </w:tc>
        <w:tc>
          <w:tcPr>
            <w:tcW w:w="1800" w:type="dxa"/>
          </w:tcPr>
          <w:p w14:paraId="72F0E6C5" w14:textId="77777777" w:rsidR="00F321D5" w:rsidRPr="002D1635" w:rsidRDefault="00F321D5" w:rsidP="00915AC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ED2120C" w14:textId="77777777" w:rsidR="00F321D5" w:rsidRPr="002D1635" w:rsidRDefault="00F321D5" w:rsidP="00915AC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7C0B2136" w14:textId="77777777" w:rsidR="00F321D5" w:rsidRPr="002D1635" w:rsidRDefault="00F321D5" w:rsidP="00915AC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52060010" w14:textId="77777777" w:rsidR="00F321D5" w:rsidRPr="002D1635" w:rsidRDefault="00F321D5" w:rsidP="00915AC7">
            <w:pPr>
              <w:spacing w:line="360" w:lineRule="auto"/>
              <w:rPr>
                <w:rFonts w:cstheme="minorHAnsi"/>
              </w:rPr>
            </w:pPr>
          </w:p>
        </w:tc>
      </w:tr>
      <w:tr w:rsidR="00F321D5" w:rsidRPr="002D1635" w14:paraId="3E101564" w14:textId="77777777" w:rsidTr="0013126F">
        <w:tc>
          <w:tcPr>
            <w:tcW w:w="1890" w:type="dxa"/>
          </w:tcPr>
          <w:p w14:paraId="0A7D1BCA" w14:textId="77777777" w:rsidR="00F321D5" w:rsidRPr="002D1635" w:rsidRDefault="00F321D5" w:rsidP="00915AC7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-11</w:t>
            </w:r>
          </w:p>
        </w:tc>
        <w:tc>
          <w:tcPr>
            <w:tcW w:w="1800" w:type="dxa"/>
          </w:tcPr>
          <w:p w14:paraId="7C9FBF50" w14:textId="77777777" w:rsidR="00F321D5" w:rsidRPr="002D1635" w:rsidRDefault="00F321D5" w:rsidP="00915AC7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77B6357" w14:textId="77777777" w:rsidR="00F321D5" w:rsidRPr="002D1635" w:rsidRDefault="0084397B" w:rsidP="00915AC7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739EBD12" w14:textId="77777777" w:rsidR="00F321D5" w:rsidRPr="002D1635" w:rsidRDefault="00A55516" w:rsidP="00915AC7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   -</w:t>
            </w:r>
          </w:p>
        </w:tc>
        <w:tc>
          <w:tcPr>
            <w:tcW w:w="2340" w:type="dxa"/>
          </w:tcPr>
          <w:p w14:paraId="2BC84BC9" w14:textId="77777777" w:rsidR="00F321D5" w:rsidRPr="002D1635" w:rsidRDefault="00F321D5" w:rsidP="00915AC7">
            <w:pPr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14CDF5D5" w14:textId="77777777" w:rsidTr="0013126F">
        <w:tc>
          <w:tcPr>
            <w:tcW w:w="1890" w:type="dxa"/>
          </w:tcPr>
          <w:p w14:paraId="0A118016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2-23</w:t>
            </w:r>
          </w:p>
        </w:tc>
        <w:tc>
          <w:tcPr>
            <w:tcW w:w="1800" w:type="dxa"/>
          </w:tcPr>
          <w:p w14:paraId="5C6B8EE7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255615A0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91 (0.82-1.01</w:t>
            </w:r>
            <w:r w:rsidRPr="002D1635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72886F91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772D02B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96(.82-1.02)</w:t>
            </w:r>
          </w:p>
        </w:tc>
      </w:tr>
      <w:tr w:rsidR="00A55516" w:rsidRPr="002D1635" w14:paraId="0FDADD8A" w14:textId="77777777" w:rsidTr="0013126F">
        <w:tc>
          <w:tcPr>
            <w:tcW w:w="1890" w:type="dxa"/>
          </w:tcPr>
          <w:p w14:paraId="3C5CADA4" w14:textId="77777777" w:rsidR="00A55516" w:rsidRPr="002D1635" w:rsidRDefault="00A55516" w:rsidP="00A55516">
            <w:pPr>
              <w:spacing w:line="360" w:lineRule="auto"/>
              <w:rPr>
                <w:rFonts w:cstheme="minorHAnsi"/>
                <w:b/>
              </w:rPr>
            </w:pPr>
            <w:r w:rsidRPr="002D1635">
              <w:rPr>
                <w:rFonts w:cstheme="minorHAnsi"/>
              </w:rPr>
              <w:t xml:space="preserve">  Age of mothers (years)</w:t>
            </w:r>
          </w:p>
        </w:tc>
        <w:tc>
          <w:tcPr>
            <w:tcW w:w="1800" w:type="dxa"/>
          </w:tcPr>
          <w:p w14:paraId="4A7E4E6F" w14:textId="77777777" w:rsidR="00A55516" w:rsidRPr="002D1635" w:rsidRDefault="00A55516" w:rsidP="00A55516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250" w:type="dxa"/>
          </w:tcPr>
          <w:p w14:paraId="6A93DAB4" w14:textId="77777777" w:rsidR="00A55516" w:rsidRPr="002D1635" w:rsidRDefault="00A55516" w:rsidP="00A55516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430" w:type="dxa"/>
          </w:tcPr>
          <w:p w14:paraId="453A1830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0BEB962" w14:textId="77777777" w:rsidR="00A55516" w:rsidRPr="002D1635" w:rsidRDefault="00A55516" w:rsidP="00A55516">
            <w:pPr>
              <w:spacing w:line="360" w:lineRule="auto"/>
              <w:rPr>
                <w:rFonts w:cstheme="minorHAnsi"/>
                <w:b/>
              </w:rPr>
            </w:pPr>
          </w:p>
        </w:tc>
      </w:tr>
      <w:tr w:rsidR="00A55516" w:rsidRPr="002D1635" w14:paraId="7643F174" w14:textId="77777777" w:rsidTr="0013126F">
        <w:tc>
          <w:tcPr>
            <w:tcW w:w="1890" w:type="dxa"/>
          </w:tcPr>
          <w:p w14:paraId="5A71B10D" w14:textId="77777777" w:rsidR="00A55516" w:rsidRPr="002D1635" w:rsidRDefault="00A55516" w:rsidP="00A55516">
            <w:pPr>
              <w:spacing w:line="360" w:lineRule="auto"/>
              <w:jc w:val="center"/>
              <w:rPr>
                <w:rFonts w:cstheme="minorHAnsi"/>
              </w:rPr>
            </w:pPr>
            <w:r w:rsidRPr="002D1635">
              <w:rPr>
                <w:rFonts w:cstheme="minorHAnsi"/>
              </w:rPr>
              <w:t>15-24</w:t>
            </w:r>
          </w:p>
        </w:tc>
        <w:tc>
          <w:tcPr>
            <w:tcW w:w="1800" w:type="dxa"/>
          </w:tcPr>
          <w:p w14:paraId="56A2293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26143FF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71E66215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2E4DB5C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5CE3E156" w14:textId="77777777" w:rsidTr="0013126F">
        <w:tc>
          <w:tcPr>
            <w:tcW w:w="1890" w:type="dxa"/>
          </w:tcPr>
          <w:p w14:paraId="2792DEA3" w14:textId="77777777" w:rsidR="00A55516" w:rsidRPr="002D1635" w:rsidRDefault="00A55516" w:rsidP="00A55516">
            <w:pPr>
              <w:spacing w:line="360" w:lineRule="auto"/>
              <w:jc w:val="center"/>
              <w:rPr>
                <w:rFonts w:cstheme="minorHAnsi"/>
              </w:rPr>
            </w:pPr>
            <w:r w:rsidRPr="002D1635">
              <w:rPr>
                <w:rFonts w:cstheme="minorHAnsi"/>
              </w:rPr>
              <w:t>25-34</w:t>
            </w:r>
          </w:p>
        </w:tc>
        <w:tc>
          <w:tcPr>
            <w:tcW w:w="1800" w:type="dxa"/>
          </w:tcPr>
          <w:p w14:paraId="4873D17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E38335A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2 (0.98-1.06</w:t>
            </w:r>
            <w:r w:rsidRPr="002D1635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6D16CB19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1E7A824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02(0.98-1.05)</w:t>
            </w:r>
          </w:p>
        </w:tc>
      </w:tr>
      <w:tr w:rsidR="00A55516" w:rsidRPr="002D1635" w14:paraId="06B6BD31" w14:textId="77777777" w:rsidTr="0013126F">
        <w:tc>
          <w:tcPr>
            <w:tcW w:w="1890" w:type="dxa"/>
          </w:tcPr>
          <w:p w14:paraId="2D488566" w14:textId="77777777" w:rsidR="00A55516" w:rsidRPr="002D1635" w:rsidRDefault="00A55516" w:rsidP="00A55516">
            <w:pPr>
              <w:spacing w:line="360" w:lineRule="auto"/>
              <w:jc w:val="center"/>
              <w:rPr>
                <w:rFonts w:cstheme="minorHAnsi"/>
              </w:rPr>
            </w:pPr>
            <w:r w:rsidRPr="002D1635">
              <w:rPr>
                <w:rFonts w:cstheme="minorHAnsi"/>
              </w:rPr>
              <w:t>35 and above</w:t>
            </w:r>
          </w:p>
        </w:tc>
        <w:tc>
          <w:tcPr>
            <w:tcW w:w="1800" w:type="dxa"/>
          </w:tcPr>
          <w:p w14:paraId="523255C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70115DDA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9 (0.95-1.07</w:t>
            </w:r>
            <w:r w:rsidRPr="002D1635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654A54A0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F9D75A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99(0.94-1.04)</w:t>
            </w:r>
          </w:p>
        </w:tc>
      </w:tr>
      <w:tr w:rsidR="00A55516" w:rsidRPr="002D1635" w14:paraId="4789A107" w14:textId="77777777" w:rsidTr="0013126F">
        <w:tc>
          <w:tcPr>
            <w:tcW w:w="1890" w:type="dxa"/>
          </w:tcPr>
          <w:p w14:paraId="2B84C5A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Education level of mothers</w:t>
            </w:r>
          </w:p>
        </w:tc>
        <w:tc>
          <w:tcPr>
            <w:tcW w:w="1800" w:type="dxa"/>
          </w:tcPr>
          <w:p w14:paraId="1F9FBB7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4DE77A4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449E807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2573B4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23EF684C" w14:textId="77777777" w:rsidTr="0013126F">
        <w:tc>
          <w:tcPr>
            <w:tcW w:w="1890" w:type="dxa"/>
          </w:tcPr>
          <w:p w14:paraId="05F37704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No education</w:t>
            </w:r>
          </w:p>
        </w:tc>
        <w:tc>
          <w:tcPr>
            <w:tcW w:w="1800" w:type="dxa"/>
          </w:tcPr>
          <w:p w14:paraId="6829966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E7B4E2D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7B72D1A3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7EE14A6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2A3412C7" w14:textId="77777777" w:rsidTr="0013126F">
        <w:tc>
          <w:tcPr>
            <w:tcW w:w="1890" w:type="dxa"/>
          </w:tcPr>
          <w:p w14:paraId="3280E53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Primary </w:t>
            </w:r>
          </w:p>
        </w:tc>
        <w:tc>
          <w:tcPr>
            <w:tcW w:w="1800" w:type="dxa"/>
          </w:tcPr>
          <w:p w14:paraId="15E6D610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3AEDE2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55 (1.46-1.61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768E77A7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529145EA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49(1.44-1.56)*</w:t>
            </w:r>
          </w:p>
        </w:tc>
      </w:tr>
      <w:tr w:rsidR="00A55516" w:rsidRPr="002D1635" w14:paraId="6A147F92" w14:textId="77777777" w:rsidTr="0013126F">
        <w:tc>
          <w:tcPr>
            <w:tcW w:w="1890" w:type="dxa"/>
          </w:tcPr>
          <w:p w14:paraId="2AC11DEF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Secondary </w:t>
            </w:r>
          </w:p>
        </w:tc>
        <w:tc>
          <w:tcPr>
            <w:tcW w:w="1800" w:type="dxa"/>
          </w:tcPr>
          <w:p w14:paraId="4DA611CC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77058CE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42 (1.53-1.49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2AFAA8C6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D29725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35(1.28-1.41)*</w:t>
            </w:r>
          </w:p>
        </w:tc>
      </w:tr>
      <w:tr w:rsidR="00A55516" w:rsidRPr="002D1635" w14:paraId="402F5FB6" w14:textId="77777777" w:rsidTr="0013126F">
        <w:tc>
          <w:tcPr>
            <w:tcW w:w="1890" w:type="dxa"/>
          </w:tcPr>
          <w:p w14:paraId="2F6EE99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Higher </w:t>
            </w:r>
          </w:p>
        </w:tc>
        <w:tc>
          <w:tcPr>
            <w:tcW w:w="1800" w:type="dxa"/>
          </w:tcPr>
          <w:p w14:paraId="4D033E3C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077667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8 (0.79-0.98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4FA338A0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43C037F4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85(0.76-0.94)*</w:t>
            </w:r>
          </w:p>
        </w:tc>
      </w:tr>
      <w:tr w:rsidR="00A55516" w:rsidRPr="002D1635" w14:paraId="2A91155E" w14:textId="77777777" w:rsidTr="0013126F">
        <w:tc>
          <w:tcPr>
            <w:tcW w:w="1890" w:type="dxa"/>
          </w:tcPr>
          <w:p w14:paraId="74779B50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Education level of Partner’s </w:t>
            </w:r>
          </w:p>
        </w:tc>
        <w:tc>
          <w:tcPr>
            <w:tcW w:w="1800" w:type="dxa"/>
          </w:tcPr>
          <w:p w14:paraId="2B8E2FD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08CF2F6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0F59DDB5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059B1C1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27C05967" w14:textId="77777777" w:rsidTr="0013126F">
        <w:tc>
          <w:tcPr>
            <w:tcW w:w="1890" w:type="dxa"/>
          </w:tcPr>
          <w:p w14:paraId="1AED726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No education</w:t>
            </w:r>
          </w:p>
        </w:tc>
        <w:tc>
          <w:tcPr>
            <w:tcW w:w="1800" w:type="dxa"/>
          </w:tcPr>
          <w:p w14:paraId="224B405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BF0692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10FDE5D1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776639B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5A1AAB49" w14:textId="77777777" w:rsidTr="0013126F">
        <w:tc>
          <w:tcPr>
            <w:tcW w:w="1890" w:type="dxa"/>
          </w:tcPr>
          <w:p w14:paraId="1932821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Primary </w:t>
            </w:r>
          </w:p>
        </w:tc>
        <w:tc>
          <w:tcPr>
            <w:tcW w:w="1800" w:type="dxa"/>
          </w:tcPr>
          <w:p w14:paraId="41B54C4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633C01C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22 (1.18-1</w:t>
            </w:r>
            <w:r w:rsidRPr="002D1635">
              <w:rPr>
                <w:rFonts w:cstheme="minorHAnsi"/>
              </w:rPr>
              <w:t>.2</w:t>
            </w:r>
            <w:r>
              <w:rPr>
                <w:rFonts w:cstheme="minorHAnsi"/>
              </w:rPr>
              <w:t>8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101E16A7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D57BDD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23(1.18-1.28)*</w:t>
            </w:r>
          </w:p>
        </w:tc>
      </w:tr>
      <w:tr w:rsidR="00A55516" w:rsidRPr="002D1635" w14:paraId="2B2FF94D" w14:textId="77777777" w:rsidTr="0013126F">
        <w:tc>
          <w:tcPr>
            <w:tcW w:w="1890" w:type="dxa"/>
          </w:tcPr>
          <w:p w14:paraId="4C29E2C4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Secondary </w:t>
            </w:r>
          </w:p>
        </w:tc>
        <w:tc>
          <w:tcPr>
            <w:tcW w:w="1800" w:type="dxa"/>
          </w:tcPr>
          <w:p w14:paraId="7DED4B7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3754BBC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19 (1.14-1.24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15E718A2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5DA8AE34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16(1.11-1.22)*</w:t>
            </w:r>
          </w:p>
        </w:tc>
      </w:tr>
      <w:tr w:rsidR="00A55516" w:rsidRPr="002D1635" w14:paraId="157093AE" w14:textId="77777777" w:rsidTr="0013126F">
        <w:tc>
          <w:tcPr>
            <w:tcW w:w="1890" w:type="dxa"/>
          </w:tcPr>
          <w:p w14:paraId="6A7BD4D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Higher </w:t>
            </w:r>
          </w:p>
        </w:tc>
        <w:tc>
          <w:tcPr>
            <w:tcW w:w="1800" w:type="dxa"/>
          </w:tcPr>
          <w:p w14:paraId="2BA11C1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EBF6BF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8 (0.99-1.17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709E5CEA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065F69F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09(1.01-1.18)*</w:t>
            </w:r>
          </w:p>
        </w:tc>
      </w:tr>
      <w:tr w:rsidR="00A55516" w:rsidRPr="002D1635" w14:paraId="33D8E3C7" w14:textId="77777777" w:rsidTr="0013126F">
        <w:tc>
          <w:tcPr>
            <w:tcW w:w="1890" w:type="dxa"/>
          </w:tcPr>
          <w:p w14:paraId="1ADE2C1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Respondents’ occupations</w:t>
            </w:r>
          </w:p>
        </w:tc>
        <w:tc>
          <w:tcPr>
            <w:tcW w:w="1800" w:type="dxa"/>
          </w:tcPr>
          <w:p w14:paraId="584F2D5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708AAC5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3030BC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76E7C0B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1FE79114" w14:textId="77777777" w:rsidTr="0013126F">
        <w:tc>
          <w:tcPr>
            <w:tcW w:w="1890" w:type="dxa"/>
          </w:tcPr>
          <w:p w14:paraId="22A7253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working</w:t>
            </w:r>
          </w:p>
        </w:tc>
        <w:tc>
          <w:tcPr>
            <w:tcW w:w="1800" w:type="dxa"/>
          </w:tcPr>
          <w:p w14:paraId="014C1D6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6010D18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004240F2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08C2454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1F2DAAD1" w14:textId="77777777" w:rsidTr="0013126F">
        <w:tc>
          <w:tcPr>
            <w:tcW w:w="1890" w:type="dxa"/>
          </w:tcPr>
          <w:p w14:paraId="11B5728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not working</w:t>
            </w:r>
          </w:p>
        </w:tc>
        <w:tc>
          <w:tcPr>
            <w:tcW w:w="1800" w:type="dxa"/>
          </w:tcPr>
          <w:p w14:paraId="78F7F14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AEF605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4 (0.882-0.87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2C50708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24F9D35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83(0.80-0.86)*</w:t>
            </w:r>
          </w:p>
        </w:tc>
      </w:tr>
      <w:tr w:rsidR="00A55516" w:rsidRPr="002D1635" w14:paraId="3000701B" w14:textId="77777777" w:rsidTr="0013126F">
        <w:tc>
          <w:tcPr>
            <w:tcW w:w="1890" w:type="dxa"/>
          </w:tcPr>
          <w:p w14:paraId="35FED13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Number of under five children</w:t>
            </w:r>
          </w:p>
        </w:tc>
        <w:tc>
          <w:tcPr>
            <w:tcW w:w="1800" w:type="dxa"/>
          </w:tcPr>
          <w:p w14:paraId="0BAD1B2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0AF7576D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DE1A32C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43DC020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0215AF1A" w14:textId="77777777" w:rsidTr="0013126F">
        <w:tc>
          <w:tcPr>
            <w:tcW w:w="1890" w:type="dxa"/>
          </w:tcPr>
          <w:p w14:paraId="1BD9858A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≤2</w:t>
            </w:r>
          </w:p>
        </w:tc>
        <w:tc>
          <w:tcPr>
            <w:tcW w:w="1800" w:type="dxa"/>
          </w:tcPr>
          <w:p w14:paraId="02E4CEC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EDDABB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8(0.99-1.17</w:t>
            </w:r>
            <w:r w:rsidRPr="002D1635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39117C40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ED87BE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06(0.98-1.15)</w:t>
            </w:r>
          </w:p>
        </w:tc>
      </w:tr>
      <w:tr w:rsidR="00A55516" w:rsidRPr="002D1635" w14:paraId="4F228596" w14:textId="77777777" w:rsidTr="0013126F">
        <w:tc>
          <w:tcPr>
            <w:tcW w:w="1890" w:type="dxa"/>
          </w:tcPr>
          <w:p w14:paraId="14EB20D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3-4</w:t>
            </w:r>
          </w:p>
        </w:tc>
        <w:tc>
          <w:tcPr>
            <w:tcW w:w="1800" w:type="dxa"/>
          </w:tcPr>
          <w:p w14:paraId="1B57618D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0246245C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8(0.81-0.95</w:t>
            </w:r>
            <w:r w:rsidRPr="002D1635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57ED917F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4FF3983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87(0.88-0.95)*</w:t>
            </w:r>
          </w:p>
        </w:tc>
      </w:tr>
      <w:tr w:rsidR="00A55516" w:rsidRPr="002D1635" w14:paraId="4A0D3347" w14:textId="77777777" w:rsidTr="0013126F">
        <w:tc>
          <w:tcPr>
            <w:tcW w:w="1890" w:type="dxa"/>
          </w:tcPr>
          <w:p w14:paraId="7A6BBA0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lastRenderedPageBreak/>
              <w:t xml:space="preserve">        ≥5</w:t>
            </w:r>
          </w:p>
        </w:tc>
        <w:tc>
          <w:tcPr>
            <w:tcW w:w="1800" w:type="dxa"/>
          </w:tcPr>
          <w:p w14:paraId="11CBDBDC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4BE479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22CD15F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30D081B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34449C8F" w14:textId="77777777" w:rsidTr="0013126F">
        <w:tc>
          <w:tcPr>
            <w:tcW w:w="1890" w:type="dxa"/>
          </w:tcPr>
          <w:p w14:paraId="777516E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Family size</w:t>
            </w:r>
          </w:p>
        </w:tc>
        <w:tc>
          <w:tcPr>
            <w:tcW w:w="1800" w:type="dxa"/>
          </w:tcPr>
          <w:p w14:paraId="61FCECF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F1BB78B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255D13FC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7ED45EC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31FC7F35" w14:textId="77777777" w:rsidTr="0013126F">
        <w:tc>
          <w:tcPr>
            <w:tcW w:w="1890" w:type="dxa"/>
          </w:tcPr>
          <w:p w14:paraId="4736F07E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&lt;5</w:t>
            </w:r>
          </w:p>
        </w:tc>
        <w:tc>
          <w:tcPr>
            <w:tcW w:w="1800" w:type="dxa"/>
          </w:tcPr>
          <w:p w14:paraId="21B4E3BF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391E54A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7 (1.03-1.11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7F16059F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0AE2986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72BB33BD" w14:textId="77777777" w:rsidTr="0013126F">
        <w:tc>
          <w:tcPr>
            <w:tcW w:w="1890" w:type="dxa"/>
          </w:tcPr>
          <w:p w14:paraId="3EA8D00C" w14:textId="77777777" w:rsidR="00A55516" w:rsidRPr="007E66F4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</w:t>
            </w:r>
            <w:r w:rsidRPr="002D1635">
              <w:rPr>
                <w:rFonts w:cstheme="minorHAnsi"/>
              </w:rPr>
              <w:t>≥5</w:t>
            </w:r>
          </w:p>
        </w:tc>
        <w:tc>
          <w:tcPr>
            <w:tcW w:w="1800" w:type="dxa"/>
          </w:tcPr>
          <w:p w14:paraId="6D42343F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FDB5790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3CBB00C3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D18FD5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7D55FF04" w14:textId="77777777" w:rsidTr="0013126F">
        <w:tc>
          <w:tcPr>
            <w:tcW w:w="1890" w:type="dxa"/>
          </w:tcPr>
          <w:p w14:paraId="12BCCAB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Wealth index</w:t>
            </w:r>
          </w:p>
        </w:tc>
        <w:tc>
          <w:tcPr>
            <w:tcW w:w="1800" w:type="dxa"/>
          </w:tcPr>
          <w:p w14:paraId="6FBA1F2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24A165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7F4845D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12AC76C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58C7C541" w14:textId="77777777" w:rsidTr="0013126F">
        <w:tc>
          <w:tcPr>
            <w:tcW w:w="1890" w:type="dxa"/>
          </w:tcPr>
          <w:p w14:paraId="6725424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Poorest </w:t>
            </w:r>
          </w:p>
        </w:tc>
        <w:tc>
          <w:tcPr>
            <w:tcW w:w="1800" w:type="dxa"/>
          </w:tcPr>
          <w:p w14:paraId="1B6C612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27D7FA5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23AAFDDF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71DA24E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7E8A13C7" w14:textId="77777777" w:rsidTr="0013126F">
        <w:tc>
          <w:tcPr>
            <w:tcW w:w="1890" w:type="dxa"/>
          </w:tcPr>
          <w:p w14:paraId="02E7462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Poorer </w:t>
            </w:r>
          </w:p>
        </w:tc>
        <w:tc>
          <w:tcPr>
            <w:tcW w:w="1800" w:type="dxa"/>
          </w:tcPr>
          <w:p w14:paraId="7D7A089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4DA8C0A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35 (1.29-1.41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5DF3CD2A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6D129FD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34(1.28-1.41) )*</w:t>
            </w:r>
          </w:p>
        </w:tc>
      </w:tr>
      <w:tr w:rsidR="00A55516" w:rsidRPr="002D1635" w14:paraId="26307FF7" w14:textId="77777777" w:rsidTr="0013126F">
        <w:tc>
          <w:tcPr>
            <w:tcW w:w="1890" w:type="dxa"/>
          </w:tcPr>
          <w:p w14:paraId="1225A71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Middle </w:t>
            </w:r>
          </w:p>
        </w:tc>
        <w:tc>
          <w:tcPr>
            <w:tcW w:w="1800" w:type="dxa"/>
          </w:tcPr>
          <w:p w14:paraId="4986EEB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880135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56 (1.49-1.64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44736B17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1AE033D0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51(1.44-1.48) )*</w:t>
            </w:r>
          </w:p>
        </w:tc>
      </w:tr>
      <w:tr w:rsidR="00A55516" w:rsidRPr="002D1635" w14:paraId="6B428864" w14:textId="77777777" w:rsidTr="0013126F">
        <w:tc>
          <w:tcPr>
            <w:tcW w:w="1890" w:type="dxa"/>
          </w:tcPr>
          <w:p w14:paraId="2DA9F28F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Richer </w:t>
            </w:r>
          </w:p>
        </w:tc>
        <w:tc>
          <w:tcPr>
            <w:tcW w:w="1800" w:type="dxa"/>
          </w:tcPr>
          <w:p w14:paraId="6BCB2AE4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6C396FF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97 (1.87-2.07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7288B8AE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0221F1B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78(1.69-1.88) )*</w:t>
            </w:r>
          </w:p>
        </w:tc>
      </w:tr>
      <w:tr w:rsidR="00A55516" w:rsidRPr="002D1635" w14:paraId="46671EA6" w14:textId="77777777" w:rsidTr="0013126F">
        <w:tc>
          <w:tcPr>
            <w:tcW w:w="1890" w:type="dxa"/>
          </w:tcPr>
          <w:p w14:paraId="727743C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Richest </w:t>
            </w:r>
          </w:p>
        </w:tc>
        <w:tc>
          <w:tcPr>
            <w:tcW w:w="1800" w:type="dxa"/>
          </w:tcPr>
          <w:p w14:paraId="647076A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498579AD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.67 (2.52-2.83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2099CFD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47C75DD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2.17(2.01-2.31)*</w:t>
            </w:r>
          </w:p>
        </w:tc>
      </w:tr>
      <w:tr w:rsidR="00A55516" w:rsidRPr="002D1635" w14:paraId="4EE3C5BA" w14:textId="77777777" w:rsidTr="0013126F">
        <w:trPr>
          <w:trHeight w:val="323"/>
        </w:trPr>
        <w:tc>
          <w:tcPr>
            <w:tcW w:w="1890" w:type="dxa"/>
          </w:tcPr>
          <w:p w14:paraId="7D0FAC94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Water source</w:t>
            </w:r>
          </w:p>
        </w:tc>
        <w:tc>
          <w:tcPr>
            <w:tcW w:w="1800" w:type="dxa"/>
          </w:tcPr>
          <w:p w14:paraId="5D5CA7A5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469844C6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A9345FB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5EF0972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1103A25F" w14:textId="77777777" w:rsidTr="0013126F">
        <w:tc>
          <w:tcPr>
            <w:tcW w:w="1890" w:type="dxa"/>
          </w:tcPr>
          <w:p w14:paraId="13255580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 Improved </w:t>
            </w:r>
          </w:p>
        </w:tc>
        <w:tc>
          <w:tcPr>
            <w:tcW w:w="1800" w:type="dxa"/>
          </w:tcPr>
          <w:p w14:paraId="1A4DDCAE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817B622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34 (1.29-1.39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00B315AA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7152D00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29(1.25-1.34)*</w:t>
            </w:r>
          </w:p>
        </w:tc>
      </w:tr>
      <w:tr w:rsidR="00A55516" w:rsidRPr="002D1635" w14:paraId="045C1214" w14:textId="77777777" w:rsidTr="0013126F">
        <w:tc>
          <w:tcPr>
            <w:tcW w:w="1890" w:type="dxa"/>
          </w:tcPr>
          <w:p w14:paraId="5378BEE6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 Un improved</w:t>
            </w:r>
          </w:p>
        </w:tc>
        <w:tc>
          <w:tcPr>
            <w:tcW w:w="1800" w:type="dxa"/>
          </w:tcPr>
          <w:p w14:paraId="5A4053B9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70D8B5B3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44BF778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00597EA4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4AF4BA84" w14:textId="77777777" w:rsidTr="0013126F">
        <w:tc>
          <w:tcPr>
            <w:tcW w:w="1890" w:type="dxa"/>
          </w:tcPr>
          <w:p w14:paraId="5B2E3B18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Toilet </w:t>
            </w:r>
            <w:r>
              <w:rPr>
                <w:rFonts w:cstheme="minorHAnsi"/>
              </w:rPr>
              <w:t>ownerhip</w:t>
            </w:r>
          </w:p>
        </w:tc>
        <w:tc>
          <w:tcPr>
            <w:tcW w:w="1800" w:type="dxa"/>
          </w:tcPr>
          <w:p w14:paraId="179DE7EA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1FD6C7B0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0DB76FF3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514E7BE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33CD81A7" w14:textId="77777777" w:rsidTr="0013126F">
        <w:tc>
          <w:tcPr>
            <w:tcW w:w="1890" w:type="dxa"/>
          </w:tcPr>
          <w:p w14:paraId="29A4331F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Yes</w:t>
            </w:r>
          </w:p>
        </w:tc>
        <w:tc>
          <w:tcPr>
            <w:tcW w:w="1800" w:type="dxa"/>
          </w:tcPr>
          <w:p w14:paraId="1B49E596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7CF95D3E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057B04BE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5B71B22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5D430180" w14:textId="77777777" w:rsidTr="0013126F">
        <w:tc>
          <w:tcPr>
            <w:tcW w:w="1890" w:type="dxa"/>
          </w:tcPr>
          <w:p w14:paraId="6DF3AF91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No</w:t>
            </w:r>
          </w:p>
        </w:tc>
        <w:tc>
          <w:tcPr>
            <w:tcW w:w="1800" w:type="dxa"/>
          </w:tcPr>
          <w:p w14:paraId="38A34DF4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6BF26247" w14:textId="77777777" w:rsidR="00A55516" w:rsidRPr="002D1635" w:rsidRDefault="00A55516" w:rsidP="00A5551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.05 (2.96-3.15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4CB1396D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45F4D959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3.09(2.99-3.19)*</w:t>
            </w:r>
          </w:p>
        </w:tc>
      </w:tr>
      <w:tr w:rsidR="00A55516" w:rsidRPr="002D1635" w14:paraId="6C7581F9" w14:textId="77777777" w:rsidTr="0013126F">
        <w:tc>
          <w:tcPr>
            <w:tcW w:w="1890" w:type="dxa"/>
          </w:tcPr>
          <w:p w14:paraId="6E9D60F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Media exposure</w:t>
            </w:r>
          </w:p>
        </w:tc>
        <w:tc>
          <w:tcPr>
            <w:tcW w:w="1800" w:type="dxa"/>
          </w:tcPr>
          <w:p w14:paraId="269ED3C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62F5B8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1D7028A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4089405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74A2B918" w14:textId="77777777" w:rsidTr="0013126F">
        <w:tc>
          <w:tcPr>
            <w:tcW w:w="1890" w:type="dxa"/>
          </w:tcPr>
          <w:p w14:paraId="730814C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 Yes </w:t>
            </w:r>
          </w:p>
        </w:tc>
        <w:tc>
          <w:tcPr>
            <w:tcW w:w="1800" w:type="dxa"/>
          </w:tcPr>
          <w:p w14:paraId="1812291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0BBEB7D0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23 (1.19-1.27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430" w:type="dxa"/>
          </w:tcPr>
          <w:p w14:paraId="2E9E6E5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0EFC004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19(1.15-1.24)*</w:t>
            </w:r>
          </w:p>
        </w:tc>
      </w:tr>
      <w:tr w:rsidR="00A55516" w:rsidRPr="002D1635" w14:paraId="300BEF4C" w14:textId="77777777" w:rsidTr="0013126F">
        <w:tc>
          <w:tcPr>
            <w:tcW w:w="1890" w:type="dxa"/>
          </w:tcPr>
          <w:p w14:paraId="21A3B4BF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 xml:space="preserve">         No </w:t>
            </w:r>
          </w:p>
        </w:tc>
        <w:tc>
          <w:tcPr>
            <w:tcW w:w="1800" w:type="dxa"/>
          </w:tcPr>
          <w:p w14:paraId="2059D3F0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31245BC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430" w:type="dxa"/>
          </w:tcPr>
          <w:p w14:paraId="5AE1C6F8" w14:textId="77777777" w:rsidR="00A55516" w:rsidRDefault="00A55516" w:rsidP="00A55516">
            <w:pPr>
              <w:jc w:val="center"/>
            </w:pPr>
            <w:r w:rsidRPr="00170992">
              <w:rPr>
                <w:rFonts w:cstheme="minorHAnsi"/>
              </w:rPr>
              <w:t>-</w:t>
            </w:r>
          </w:p>
        </w:tc>
        <w:tc>
          <w:tcPr>
            <w:tcW w:w="2340" w:type="dxa"/>
          </w:tcPr>
          <w:p w14:paraId="229B049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</w:t>
            </w:r>
          </w:p>
        </w:tc>
      </w:tr>
      <w:tr w:rsidR="00A55516" w:rsidRPr="002D1635" w14:paraId="420DF8DD" w14:textId="77777777" w:rsidTr="0013126F">
        <w:tc>
          <w:tcPr>
            <w:tcW w:w="1890" w:type="dxa"/>
          </w:tcPr>
          <w:p w14:paraId="54E7F34D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esidence </w:t>
            </w:r>
          </w:p>
        </w:tc>
        <w:tc>
          <w:tcPr>
            <w:tcW w:w="1800" w:type="dxa"/>
          </w:tcPr>
          <w:p w14:paraId="616DAFC1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47FC76B3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3B6286F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4DE0BF0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227EBC8E" w14:textId="77777777" w:rsidTr="0013126F">
        <w:tc>
          <w:tcPr>
            <w:tcW w:w="1890" w:type="dxa"/>
          </w:tcPr>
          <w:p w14:paraId="2D111765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Urban </w:t>
            </w:r>
          </w:p>
        </w:tc>
        <w:tc>
          <w:tcPr>
            <w:tcW w:w="1800" w:type="dxa"/>
          </w:tcPr>
          <w:p w14:paraId="03BB40C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41AFF565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1665EFE5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.16 (2.09-2.23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340" w:type="dxa"/>
          </w:tcPr>
          <w:p w14:paraId="5FB0F39D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42(1.36-1.48)*</w:t>
            </w:r>
          </w:p>
        </w:tc>
      </w:tr>
      <w:tr w:rsidR="00A55516" w:rsidRPr="002D1635" w14:paraId="4DE951D8" w14:textId="77777777" w:rsidTr="0013126F">
        <w:tc>
          <w:tcPr>
            <w:tcW w:w="1890" w:type="dxa"/>
          </w:tcPr>
          <w:p w14:paraId="73146A5A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Rural </w:t>
            </w:r>
          </w:p>
        </w:tc>
        <w:tc>
          <w:tcPr>
            <w:tcW w:w="1800" w:type="dxa"/>
          </w:tcPr>
          <w:p w14:paraId="7140E59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61B3FB03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50B18E5C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340" w:type="dxa"/>
          </w:tcPr>
          <w:p w14:paraId="46AF4B5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1</w:t>
            </w:r>
          </w:p>
        </w:tc>
      </w:tr>
      <w:tr w:rsidR="00A55516" w:rsidRPr="002D1635" w14:paraId="3F3D575F" w14:textId="77777777" w:rsidTr="0013126F">
        <w:tc>
          <w:tcPr>
            <w:tcW w:w="1890" w:type="dxa"/>
          </w:tcPr>
          <w:p w14:paraId="0AF5A922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egion </w:t>
            </w:r>
          </w:p>
        </w:tc>
        <w:tc>
          <w:tcPr>
            <w:tcW w:w="1800" w:type="dxa"/>
          </w:tcPr>
          <w:p w14:paraId="0D6632C7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24B6C354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1270287D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73CDF50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</w:tr>
      <w:tr w:rsidR="00A55516" w:rsidRPr="002D1635" w14:paraId="2963DADC" w14:textId="77777777" w:rsidTr="0013126F">
        <w:tc>
          <w:tcPr>
            <w:tcW w:w="1890" w:type="dxa"/>
          </w:tcPr>
          <w:p w14:paraId="2F4DA4EA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East Africa</w:t>
            </w:r>
          </w:p>
        </w:tc>
        <w:tc>
          <w:tcPr>
            <w:tcW w:w="1800" w:type="dxa"/>
          </w:tcPr>
          <w:p w14:paraId="50BC70D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684194B0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36F200B3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340" w:type="dxa"/>
          </w:tcPr>
          <w:p w14:paraId="7D11A7E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1</w:t>
            </w:r>
          </w:p>
        </w:tc>
      </w:tr>
      <w:tr w:rsidR="00A55516" w:rsidRPr="002D1635" w14:paraId="3A4FA8D7" w14:textId="77777777" w:rsidTr="0013126F">
        <w:tc>
          <w:tcPr>
            <w:tcW w:w="1890" w:type="dxa"/>
          </w:tcPr>
          <w:p w14:paraId="76CFE064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West Africa</w:t>
            </w:r>
          </w:p>
        </w:tc>
        <w:tc>
          <w:tcPr>
            <w:tcW w:w="1800" w:type="dxa"/>
          </w:tcPr>
          <w:p w14:paraId="1FE05E8E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7D983BBC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5438867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70 (0.67-0.73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340" w:type="dxa"/>
          </w:tcPr>
          <w:p w14:paraId="178A93AA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82(0.79-0.86)*</w:t>
            </w:r>
          </w:p>
        </w:tc>
      </w:tr>
      <w:tr w:rsidR="00A55516" w:rsidRPr="002D1635" w14:paraId="107FAC95" w14:textId="77777777" w:rsidTr="0013126F">
        <w:tc>
          <w:tcPr>
            <w:tcW w:w="1890" w:type="dxa"/>
          </w:tcPr>
          <w:p w14:paraId="1D0D0FE8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South Africa</w:t>
            </w:r>
          </w:p>
        </w:tc>
        <w:tc>
          <w:tcPr>
            <w:tcW w:w="1800" w:type="dxa"/>
          </w:tcPr>
          <w:p w14:paraId="1927FBEB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2DF82889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2437D228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2 (0.88-0.96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340" w:type="dxa"/>
          </w:tcPr>
          <w:p w14:paraId="0C861FD4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92(0.88-0.97)*</w:t>
            </w:r>
          </w:p>
        </w:tc>
      </w:tr>
      <w:tr w:rsidR="00A55516" w:rsidRPr="002D1635" w14:paraId="33F758D0" w14:textId="77777777" w:rsidTr="0013126F">
        <w:tc>
          <w:tcPr>
            <w:tcW w:w="1890" w:type="dxa"/>
          </w:tcPr>
          <w:p w14:paraId="0D0C9C2F" w14:textId="77777777" w:rsidR="00A55516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Central Africa</w:t>
            </w:r>
          </w:p>
        </w:tc>
        <w:tc>
          <w:tcPr>
            <w:tcW w:w="1800" w:type="dxa"/>
          </w:tcPr>
          <w:p w14:paraId="37D07890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0" w:type="dxa"/>
          </w:tcPr>
          <w:p w14:paraId="53ADFCB6" w14:textId="77777777" w:rsidR="00A55516" w:rsidRDefault="00A55516" w:rsidP="00A55516">
            <w:pPr>
              <w:jc w:val="center"/>
            </w:pPr>
            <w:r w:rsidRPr="008408EB">
              <w:rPr>
                <w:rFonts w:cstheme="minorHAnsi"/>
              </w:rPr>
              <w:t>-</w:t>
            </w:r>
          </w:p>
        </w:tc>
        <w:tc>
          <w:tcPr>
            <w:tcW w:w="2430" w:type="dxa"/>
          </w:tcPr>
          <w:p w14:paraId="54C4A822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69 (0.66-0.72</w:t>
            </w:r>
            <w:r w:rsidRPr="002D1635">
              <w:rPr>
                <w:rFonts w:cstheme="minorHAnsi"/>
              </w:rPr>
              <w:t>)*</w:t>
            </w:r>
          </w:p>
        </w:tc>
        <w:tc>
          <w:tcPr>
            <w:tcW w:w="2340" w:type="dxa"/>
          </w:tcPr>
          <w:p w14:paraId="17730E46" w14:textId="77777777" w:rsidR="00A55516" w:rsidRPr="002D1635" w:rsidRDefault="00A55516" w:rsidP="00A55516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84(0.79-0.87)*</w:t>
            </w:r>
          </w:p>
        </w:tc>
      </w:tr>
      <w:tr w:rsidR="00DF533B" w:rsidRPr="002D1635" w14:paraId="4782998F" w14:textId="77777777" w:rsidTr="0013126F">
        <w:tc>
          <w:tcPr>
            <w:tcW w:w="1890" w:type="dxa"/>
          </w:tcPr>
          <w:p w14:paraId="3317050C" w14:textId="77777777" w:rsidR="00DF533B" w:rsidRDefault="00DF533B" w:rsidP="00915AC7">
            <w:pPr>
              <w:spacing w:line="360" w:lineRule="auto"/>
              <w:rPr>
                <w:rFonts w:cstheme="minorHAnsi"/>
              </w:rPr>
            </w:pPr>
            <w:r>
              <w:t>Community-level variance</w:t>
            </w:r>
          </w:p>
        </w:tc>
        <w:tc>
          <w:tcPr>
            <w:tcW w:w="1800" w:type="dxa"/>
          </w:tcPr>
          <w:p w14:paraId="15295CE7" w14:textId="77777777" w:rsidR="00DF533B" w:rsidRPr="002D1635" w:rsidRDefault="0013126F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53(0.47- 0.59)</w:t>
            </w:r>
          </w:p>
        </w:tc>
        <w:tc>
          <w:tcPr>
            <w:tcW w:w="2250" w:type="dxa"/>
          </w:tcPr>
          <w:p w14:paraId="6EDDBE97" w14:textId="77777777" w:rsidR="00DF533B" w:rsidRPr="002D1635" w:rsidRDefault="0013126F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63(0.56- 0.71)</w:t>
            </w:r>
          </w:p>
        </w:tc>
        <w:tc>
          <w:tcPr>
            <w:tcW w:w="2430" w:type="dxa"/>
          </w:tcPr>
          <w:p w14:paraId="4BE59B4B" w14:textId="77777777" w:rsidR="00DF533B" w:rsidRPr="002D1635" w:rsidRDefault="0013126F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49(0.43- 0.55)</w:t>
            </w:r>
            <w:r w:rsidR="00DA21C0" w:rsidRPr="002D1635">
              <w:rPr>
                <w:rFonts w:cstheme="minorHAnsi"/>
              </w:rPr>
              <w:t>*</w:t>
            </w:r>
          </w:p>
        </w:tc>
        <w:tc>
          <w:tcPr>
            <w:tcW w:w="2340" w:type="dxa"/>
          </w:tcPr>
          <w:p w14:paraId="42837093" w14:textId="77777777" w:rsidR="00DF533B" w:rsidRPr="002D1635" w:rsidRDefault="0013126F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0.50(0.44- 0.57)</w:t>
            </w:r>
          </w:p>
        </w:tc>
      </w:tr>
      <w:tr w:rsidR="00DF533B" w:rsidRPr="002D1635" w14:paraId="78CAE871" w14:textId="77777777" w:rsidTr="0013126F">
        <w:tc>
          <w:tcPr>
            <w:tcW w:w="1890" w:type="dxa"/>
          </w:tcPr>
          <w:p w14:paraId="7849DAD6" w14:textId="77777777" w:rsidR="00DF533B" w:rsidRDefault="00DF533B" w:rsidP="00915AC7">
            <w:pPr>
              <w:spacing w:line="360" w:lineRule="auto"/>
            </w:pPr>
            <w:r>
              <w:t>ICC (%)</w:t>
            </w:r>
          </w:p>
        </w:tc>
        <w:tc>
          <w:tcPr>
            <w:tcW w:w="1800" w:type="dxa"/>
          </w:tcPr>
          <w:p w14:paraId="445D466B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3.88 %</w:t>
            </w:r>
          </w:p>
        </w:tc>
        <w:tc>
          <w:tcPr>
            <w:tcW w:w="2250" w:type="dxa"/>
          </w:tcPr>
          <w:p w14:paraId="49634851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6.16%</w:t>
            </w:r>
          </w:p>
        </w:tc>
        <w:tc>
          <w:tcPr>
            <w:tcW w:w="2430" w:type="dxa"/>
          </w:tcPr>
          <w:p w14:paraId="00DA3647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2.92%</w:t>
            </w:r>
          </w:p>
        </w:tc>
        <w:tc>
          <w:tcPr>
            <w:tcW w:w="2340" w:type="dxa"/>
          </w:tcPr>
          <w:p w14:paraId="4E60F604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3.26%</w:t>
            </w:r>
          </w:p>
        </w:tc>
      </w:tr>
      <w:tr w:rsidR="00DF533B" w:rsidRPr="002D1635" w14:paraId="16CF54FC" w14:textId="77777777" w:rsidTr="0013126F">
        <w:tc>
          <w:tcPr>
            <w:tcW w:w="1890" w:type="dxa"/>
          </w:tcPr>
          <w:p w14:paraId="1B443F6C" w14:textId="77777777" w:rsidR="00DF533B" w:rsidRDefault="00DF533B" w:rsidP="00915AC7">
            <w:pPr>
              <w:spacing w:line="360" w:lineRule="auto"/>
            </w:pPr>
            <w:r>
              <w:t>MOR</w:t>
            </w:r>
          </w:p>
        </w:tc>
        <w:tc>
          <w:tcPr>
            <w:tcW w:w="1800" w:type="dxa"/>
          </w:tcPr>
          <w:p w14:paraId="2441DC31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 w:rsidRPr="002D1635">
              <w:rPr>
                <w:rFonts w:cstheme="minorHAnsi"/>
              </w:rPr>
              <w:t>1.99</w:t>
            </w:r>
          </w:p>
        </w:tc>
        <w:tc>
          <w:tcPr>
            <w:tcW w:w="2250" w:type="dxa"/>
          </w:tcPr>
          <w:p w14:paraId="0DA901FF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.08</w:t>
            </w:r>
          </w:p>
        </w:tc>
        <w:tc>
          <w:tcPr>
            <w:tcW w:w="2430" w:type="dxa"/>
          </w:tcPr>
          <w:p w14:paraId="27BE3DF9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94</w:t>
            </w:r>
          </w:p>
        </w:tc>
        <w:tc>
          <w:tcPr>
            <w:tcW w:w="2340" w:type="dxa"/>
          </w:tcPr>
          <w:p w14:paraId="485C44FC" w14:textId="77777777" w:rsidR="00DF533B" w:rsidRPr="002D1635" w:rsidRDefault="009C78F3" w:rsidP="00915A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96</w:t>
            </w:r>
          </w:p>
        </w:tc>
      </w:tr>
      <w:tr w:rsidR="009C78F3" w:rsidRPr="002D1635" w14:paraId="18857255" w14:textId="77777777" w:rsidTr="0013126F">
        <w:tc>
          <w:tcPr>
            <w:tcW w:w="1890" w:type="dxa"/>
          </w:tcPr>
          <w:p w14:paraId="2AFC0E6E" w14:textId="77777777" w:rsidR="009C78F3" w:rsidRDefault="009C78F3" w:rsidP="009C78F3">
            <w:pPr>
              <w:spacing w:line="360" w:lineRule="auto"/>
            </w:pPr>
            <w:r>
              <w:lastRenderedPageBreak/>
              <w:t>PCV (%)</w:t>
            </w:r>
          </w:p>
        </w:tc>
        <w:tc>
          <w:tcPr>
            <w:tcW w:w="1800" w:type="dxa"/>
          </w:tcPr>
          <w:p w14:paraId="22C2655C" w14:textId="77777777" w:rsidR="009C78F3" w:rsidRPr="002D1635" w:rsidRDefault="009C78F3" w:rsidP="009C78F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2250" w:type="dxa"/>
          </w:tcPr>
          <w:p w14:paraId="16B73445" w14:textId="77777777" w:rsidR="009C78F3" w:rsidRPr="00BA7C48" w:rsidRDefault="009C78F3" w:rsidP="009C78F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7C48">
              <w:rPr>
                <w:rFonts w:cstheme="minorHAnsi"/>
              </w:rPr>
              <w:t>18.87%</w:t>
            </w:r>
          </w:p>
        </w:tc>
        <w:tc>
          <w:tcPr>
            <w:tcW w:w="2430" w:type="dxa"/>
          </w:tcPr>
          <w:p w14:paraId="0D5CF73D" w14:textId="77777777" w:rsidR="009C78F3" w:rsidRPr="00BA7C48" w:rsidRDefault="009C78F3" w:rsidP="009C78F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7C48">
              <w:rPr>
                <w:rFonts w:cstheme="minorHAnsi"/>
              </w:rPr>
              <w:t>7.51%</w:t>
            </w:r>
          </w:p>
        </w:tc>
        <w:tc>
          <w:tcPr>
            <w:tcW w:w="2340" w:type="dxa"/>
          </w:tcPr>
          <w:p w14:paraId="42858D2B" w14:textId="77777777" w:rsidR="009C78F3" w:rsidRPr="00BA7C48" w:rsidRDefault="009C78F3" w:rsidP="009C78F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7C48">
              <w:rPr>
                <w:rFonts w:cstheme="minorHAnsi"/>
              </w:rPr>
              <w:t>5.66%</w:t>
            </w:r>
          </w:p>
        </w:tc>
      </w:tr>
      <w:tr w:rsidR="009C78F3" w:rsidRPr="002D1635" w14:paraId="0C2D3265" w14:textId="77777777" w:rsidTr="0013126F">
        <w:tc>
          <w:tcPr>
            <w:tcW w:w="1890" w:type="dxa"/>
          </w:tcPr>
          <w:p w14:paraId="527FD3D6" w14:textId="77777777" w:rsidR="009C78F3" w:rsidRDefault="009C78F3" w:rsidP="009C78F3">
            <w:pPr>
              <w:spacing w:line="360" w:lineRule="auto"/>
            </w:pPr>
            <w:r>
              <w:t>Deviance</w:t>
            </w:r>
          </w:p>
        </w:tc>
        <w:tc>
          <w:tcPr>
            <w:tcW w:w="1800" w:type="dxa"/>
          </w:tcPr>
          <w:p w14:paraId="0CEE91FC" w14:textId="77777777" w:rsidR="009C78F3" w:rsidRPr="002D1635" w:rsidRDefault="009C78F3" w:rsidP="009C78F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highlight w:val="yellow"/>
              </w:rPr>
            </w:pPr>
            <w:r w:rsidRPr="002D1635">
              <w:rPr>
                <w:rFonts w:cstheme="minorHAnsi"/>
              </w:rPr>
              <w:t>356,185.76</w:t>
            </w:r>
          </w:p>
        </w:tc>
        <w:tc>
          <w:tcPr>
            <w:tcW w:w="2250" w:type="dxa"/>
          </w:tcPr>
          <w:p w14:paraId="376330D6" w14:textId="77777777" w:rsidR="009C78F3" w:rsidRPr="002D1635" w:rsidRDefault="009C78F3" w:rsidP="009C78F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highlight w:val="yellow"/>
              </w:rPr>
            </w:pPr>
            <w:r w:rsidRPr="002D1635">
              <w:rPr>
                <w:rFonts w:cstheme="minorHAnsi"/>
              </w:rPr>
              <w:t>346,401.12</w:t>
            </w:r>
          </w:p>
        </w:tc>
        <w:tc>
          <w:tcPr>
            <w:tcW w:w="2430" w:type="dxa"/>
          </w:tcPr>
          <w:p w14:paraId="735555BC" w14:textId="77777777" w:rsidR="009C78F3" w:rsidRPr="002D1635" w:rsidRDefault="009C78F3" w:rsidP="009C78F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highlight w:val="yellow"/>
              </w:rPr>
            </w:pPr>
            <w:r w:rsidRPr="002D1635">
              <w:rPr>
                <w:rFonts w:cstheme="minorHAnsi"/>
              </w:rPr>
              <w:t>308,537.76</w:t>
            </w:r>
          </w:p>
        </w:tc>
        <w:tc>
          <w:tcPr>
            <w:tcW w:w="2340" w:type="dxa"/>
          </w:tcPr>
          <w:p w14:paraId="2BC6FEE4" w14:textId="77777777" w:rsidR="009C78F3" w:rsidRPr="002D1635" w:rsidRDefault="009C78F3" w:rsidP="009C78F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highlight w:val="yellow"/>
              </w:rPr>
            </w:pPr>
            <w:r w:rsidRPr="002D1635">
              <w:rPr>
                <w:rFonts w:cstheme="minorHAnsi"/>
              </w:rPr>
              <w:t>306,855.18</w:t>
            </w:r>
          </w:p>
        </w:tc>
      </w:tr>
    </w:tbl>
    <w:p w14:paraId="3CF2FDB2" w14:textId="77777777" w:rsidR="00F321D5" w:rsidRDefault="00F321D5"/>
    <w:p w14:paraId="50FB678F" w14:textId="77777777" w:rsidR="00C40E51" w:rsidRPr="00530098" w:rsidRDefault="00C40E51" w:rsidP="00C40E51">
      <w:pPr>
        <w:spacing w:after="840"/>
        <w:rPr>
          <w:rFonts w:cstheme="minorHAnsi"/>
        </w:rPr>
      </w:pPr>
      <w:r w:rsidRPr="00530098">
        <w:rPr>
          <w:rFonts w:cstheme="minorHAnsi"/>
        </w:rPr>
        <w:t>*P≤0.05</w:t>
      </w:r>
    </w:p>
    <w:p w14:paraId="57C0C73E" w14:textId="77777777" w:rsidR="00C40E51" w:rsidRDefault="00C40E51"/>
    <w:sectPr w:rsidR="00C40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1D5"/>
    <w:rsid w:val="000E5079"/>
    <w:rsid w:val="0013126F"/>
    <w:rsid w:val="00327E72"/>
    <w:rsid w:val="003F41C5"/>
    <w:rsid w:val="0043052F"/>
    <w:rsid w:val="004A0E0A"/>
    <w:rsid w:val="005E3E48"/>
    <w:rsid w:val="00655379"/>
    <w:rsid w:val="007E66F4"/>
    <w:rsid w:val="007F647C"/>
    <w:rsid w:val="0084397B"/>
    <w:rsid w:val="008C45BD"/>
    <w:rsid w:val="00995ADF"/>
    <w:rsid w:val="009C78F3"/>
    <w:rsid w:val="00A30BF9"/>
    <w:rsid w:val="00A5521E"/>
    <w:rsid w:val="00A55516"/>
    <w:rsid w:val="00AE7467"/>
    <w:rsid w:val="00B47F4C"/>
    <w:rsid w:val="00B80BFD"/>
    <w:rsid w:val="00BE065A"/>
    <w:rsid w:val="00C40E51"/>
    <w:rsid w:val="00C556CC"/>
    <w:rsid w:val="00CB0ADE"/>
    <w:rsid w:val="00DA21C0"/>
    <w:rsid w:val="00DF533B"/>
    <w:rsid w:val="00E10DD2"/>
    <w:rsid w:val="00E14F22"/>
    <w:rsid w:val="00F3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CFBA0"/>
  <w15:chartTrackingRefBased/>
  <w15:docId w15:val="{4FE3C223-0A18-444E-BF52-544B5203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28</Characters>
  <Application>Microsoft Office Word</Application>
  <DocSecurity>4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ETU DEBALKIE DEMISSIE</cp:lastModifiedBy>
  <cp:revision>2</cp:revision>
  <dcterms:created xsi:type="dcterms:W3CDTF">2023-02-01T09:07:00Z</dcterms:created>
  <dcterms:modified xsi:type="dcterms:W3CDTF">2023-02-01T09:07:00Z</dcterms:modified>
</cp:coreProperties>
</file>